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41EF2B" w14:textId="77777777" w:rsidR="00DD128E" w:rsidRPr="007819DD" w:rsidRDefault="00DD128E" w:rsidP="00DD128E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7819DD">
        <w:rPr>
          <w:rFonts w:ascii="Times New Roman" w:hAnsi="Times New Roman" w:cs="Times New Roman"/>
          <w:b/>
          <w:color w:val="000000" w:themeColor="text1"/>
        </w:rPr>
        <w:t xml:space="preserve">Supplemental </w:t>
      </w:r>
      <w:r w:rsidRPr="007819DD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</w:p>
    <w:p w14:paraId="4C80FE51" w14:textId="77777777" w:rsidR="00DD128E" w:rsidRPr="007819DD" w:rsidRDefault="00DD128E" w:rsidP="00DD128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  <w:kern w:val="0"/>
        </w:rPr>
        <w:t>S</w:t>
      </w:r>
      <w:r w:rsidRPr="007819DD">
        <w:rPr>
          <w:rFonts w:ascii="Times New Roman" w:hAnsi="Times New Roman" w:cs="Times New Roman"/>
          <w:color w:val="000000" w:themeColor="text1"/>
          <w:kern w:val="0"/>
        </w:rPr>
        <w:t xml:space="preserve">1: </w:t>
      </w:r>
      <w:r w:rsidRPr="007819DD">
        <w:rPr>
          <w:rFonts w:ascii="Times New Roman" w:hAnsi="Times New Roman" w:cs="Times New Roman"/>
          <w:color w:val="000000" w:themeColor="text1"/>
        </w:rPr>
        <w:t>Summary of the antibody reagents used for immunostaining and fluorescence immunostaining.</w:t>
      </w:r>
    </w:p>
    <w:p w14:paraId="0BA93E06" w14:textId="77777777" w:rsidR="00DD128E" w:rsidRPr="007819DD" w:rsidRDefault="00DD128E" w:rsidP="00DD128E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tbl>
      <w:tblPr>
        <w:tblStyle w:val="PlainTable21"/>
        <w:tblW w:w="853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31"/>
        <w:gridCol w:w="7404"/>
      </w:tblGrid>
      <w:tr w:rsidR="00DD128E" w:rsidRPr="0024421A" w14:paraId="0736BDD0" w14:textId="77777777" w:rsidTr="006206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tcBorders>
              <w:bottom w:val="none" w:sz="0" w:space="0" w:color="auto"/>
            </w:tcBorders>
            <w:noWrap/>
          </w:tcPr>
          <w:p w14:paraId="76BD226D" w14:textId="77777777" w:rsidR="00DD128E" w:rsidRPr="00DD1281" w:rsidRDefault="00DD128E" w:rsidP="00620612">
            <w:pPr>
              <w:pStyle w:val="aa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281">
              <w:rPr>
                <w:rFonts w:ascii="Times New Roman" w:hAnsi="Times New Roman" w:cs="Times New Roman"/>
                <w:sz w:val="21"/>
                <w:szCs w:val="21"/>
              </w:rPr>
              <w:t>CD4</w:t>
            </w:r>
          </w:p>
        </w:tc>
        <w:tc>
          <w:tcPr>
            <w:tcW w:w="7404" w:type="dxa"/>
            <w:tcBorders>
              <w:bottom w:val="none" w:sz="0" w:space="0" w:color="auto"/>
            </w:tcBorders>
            <w:noWrap/>
          </w:tcPr>
          <w:p w14:paraId="50DE9CEB" w14:textId="77777777" w:rsidR="00DD128E" w:rsidRPr="00DD1281" w:rsidRDefault="00DD128E" w:rsidP="00620612">
            <w:pPr>
              <w:pStyle w:val="a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28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Monoclonal Mouse Anti-Human CD4, Dako, Glostrup, Denmark; 1:100 dilution</w:t>
            </w:r>
          </w:p>
        </w:tc>
      </w:tr>
      <w:tr w:rsidR="00DD128E" w:rsidRPr="0024421A" w14:paraId="53F59F47" w14:textId="77777777" w:rsidTr="00620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A1C9141" w14:textId="77777777" w:rsidR="00DD128E" w:rsidRPr="00DD1281" w:rsidRDefault="00DD128E" w:rsidP="00620612">
            <w:pPr>
              <w:pStyle w:val="aa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281">
              <w:rPr>
                <w:rFonts w:ascii="Times New Roman" w:hAnsi="Times New Roman" w:cs="Times New Roman"/>
                <w:sz w:val="21"/>
                <w:szCs w:val="21"/>
              </w:rPr>
              <w:t>CD8</w:t>
            </w:r>
          </w:p>
        </w:tc>
        <w:tc>
          <w:tcPr>
            <w:tcW w:w="74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4FD4967" w14:textId="77777777" w:rsidR="00DD128E" w:rsidRPr="00DD1281" w:rsidRDefault="00DD128E" w:rsidP="00620612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D1281">
              <w:rPr>
                <w:rFonts w:ascii="Times New Roman" w:hAnsi="Times New Roman" w:cs="Times New Roman"/>
                <w:sz w:val="21"/>
                <w:szCs w:val="21"/>
              </w:rPr>
              <w:t>Monoclonal Mouse Anti-Human CD8, Dako, Glostrup, Denmark; 1:100 dilution</w:t>
            </w:r>
          </w:p>
        </w:tc>
      </w:tr>
      <w:tr w:rsidR="00DD128E" w:rsidRPr="0024421A" w14:paraId="079B63C2" w14:textId="77777777" w:rsidTr="00620612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noWrap/>
            <w:hideMark/>
          </w:tcPr>
          <w:p w14:paraId="10EC3CBD" w14:textId="77777777" w:rsidR="00DD128E" w:rsidRPr="00DD1281" w:rsidRDefault="00DD128E" w:rsidP="00620612">
            <w:pPr>
              <w:pStyle w:val="aa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281">
              <w:rPr>
                <w:rFonts w:ascii="Times New Roman" w:hAnsi="Times New Roman" w:cs="Times New Roman"/>
                <w:sz w:val="21"/>
                <w:szCs w:val="21"/>
              </w:rPr>
              <w:t>CD103</w:t>
            </w:r>
          </w:p>
        </w:tc>
        <w:tc>
          <w:tcPr>
            <w:tcW w:w="7404" w:type="dxa"/>
            <w:noWrap/>
            <w:hideMark/>
          </w:tcPr>
          <w:p w14:paraId="51E2DF3F" w14:textId="77777777" w:rsidR="00DD128E" w:rsidRPr="00C268A7" w:rsidRDefault="00DD128E" w:rsidP="00620612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268A7">
              <w:rPr>
                <w:rFonts w:ascii="Times New Roman" w:hAnsi="Times New Roman" w:cs="Times New Roman"/>
                <w:sz w:val="21"/>
                <w:szCs w:val="21"/>
              </w:rPr>
              <w:t>Monoclonal Rabbit Anti-CD103 antibody, Abcam, Cambridge, UK; 1:100 dilution</w:t>
            </w:r>
          </w:p>
        </w:tc>
      </w:tr>
      <w:tr w:rsidR="00DD128E" w:rsidRPr="0024421A" w14:paraId="62E12BEB" w14:textId="77777777" w:rsidTr="00620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F4EC438" w14:textId="77777777" w:rsidR="00DD128E" w:rsidRPr="00DD1281" w:rsidRDefault="00DD128E" w:rsidP="00620612">
            <w:pPr>
              <w:pStyle w:val="aa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281">
              <w:rPr>
                <w:rFonts w:ascii="Times New Roman" w:hAnsi="Times New Roman" w:cs="Times New Roman"/>
                <w:sz w:val="21"/>
                <w:szCs w:val="21"/>
              </w:rPr>
              <w:t>CD69</w:t>
            </w:r>
          </w:p>
        </w:tc>
        <w:tc>
          <w:tcPr>
            <w:tcW w:w="74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BCA81C5" w14:textId="77777777" w:rsidR="00DD128E" w:rsidRPr="00C268A7" w:rsidRDefault="00DD128E" w:rsidP="00620612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268A7">
              <w:rPr>
                <w:rFonts w:ascii="Times New Roman" w:hAnsi="Times New Roman" w:cs="Times New Roman"/>
                <w:sz w:val="21"/>
                <w:szCs w:val="21"/>
              </w:rPr>
              <w:t>Monoclonal Mouse CD69 antibody(D-3), Santa Cruz, Texas, USA; 1:100 dilution</w:t>
            </w:r>
          </w:p>
        </w:tc>
      </w:tr>
      <w:tr w:rsidR="00DD128E" w:rsidRPr="0024421A" w14:paraId="0FE7BD1A" w14:textId="77777777" w:rsidTr="00620612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noWrap/>
            <w:hideMark/>
          </w:tcPr>
          <w:p w14:paraId="735ECFE7" w14:textId="77777777" w:rsidR="00DD128E" w:rsidRPr="00DD1281" w:rsidRDefault="00DD128E" w:rsidP="00620612">
            <w:pPr>
              <w:pStyle w:val="aa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281">
              <w:rPr>
                <w:rFonts w:ascii="Times New Roman" w:hAnsi="Times New Roman" w:cs="Times New Roman"/>
                <w:sz w:val="21"/>
                <w:szCs w:val="21"/>
              </w:rPr>
              <w:t>FABP4</w:t>
            </w:r>
          </w:p>
        </w:tc>
        <w:tc>
          <w:tcPr>
            <w:tcW w:w="7404" w:type="dxa"/>
            <w:noWrap/>
            <w:hideMark/>
          </w:tcPr>
          <w:p w14:paraId="175AC296" w14:textId="77777777" w:rsidR="00DD128E" w:rsidRPr="00C268A7" w:rsidRDefault="00DD128E" w:rsidP="00620612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268A7">
              <w:rPr>
                <w:rFonts w:ascii="Times New Roman" w:hAnsi="Times New Roman" w:cs="Times New Roman"/>
                <w:sz w:val="21"/>
                <w:szCs w:val="21"/>
              </w:rPr>
              <w:t>Monoclonal Mouse A-FABP antibody(B-4), Santa Cruz, Texas, USA; 1:100 dilution</w:t>
            </w:r>
          </w:p>
        </w:tc>
      </w:tr>
      <w:tr w:rsidR="00DD128E" w:rsidRPr="0024421A" w14:paraId="54659CA0" w14:textId="77777777" w:rsidTr="00620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84E424C" w14:textId="77777777" w:rsidR="00DD128E" w:rsidRPr="00DD1281" w:rsidRDefault="00DD128E" w:rsidP="00620612">
            <w:pPr>
              <w:pStyle w:val="aa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281">
              <w:rPr>
                <w:rFonts w:ascii="Times New Roman" w:hAnsi="Times New Roman" w:cs="Times New Roman"/>
                <w:sz w:val="21"/>
                <w:szCs w:val="21"/>
              </w:rPr>
              <w:t>IL-15</w:t>
            </w:r>
          </w:p>
        </w:tc>
        <w:tc>
          <w:tcPr>
            <w:tcW w:w="740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D522BC2" w14:textId="77777777" w:rsidR="00DD128E" w:rsidRPr="00C268A7" w:rsidRDefault="00DD128E" w:rsidP="00620612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268A7">
              <w:rPr>
                <w:rFonts w:ascii="Times New Roman" w:hAnsi="Times New Roman" w:cs="Times New Roman"/>
                <w:sz w:val="21"/>
                <w:szCs w:val="21"/>
              </w:rPr>
              <w:t>Monoclonal Mouse IL-15 antibody(E-4), Santa Cruz, Texas, USA; 1:500 dilution</w:t>
            </w:r>
          </w:p>
        </w:tc>
      </w:tr>
      <w:tr w:rsidR="00DD128E" w:rsidRPr="0024421A" w14:paraId="472C6ECD" w14:textId="77777777" w:rsidTr="00620612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noWrap/>
            <w:hideMark/>
          </w:tcPr>
          <w:p w14:paraId="5936765F" w14:textId="77777777" w:rsidR="00DD128E" w:rsidRPr="00DD1281" w:rsidRDefault="00DD128E" w:rsidP="00620612">
            <w:pPr>
              <w:pStyle w:val="aa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D1281">
              <w:rPr>
                <w:rFonts w:ascii="Times New Roman" w:hAnsi="Times New Roman" w:cs="Times New Roman"/>
                <w:sz w:val="21"/>
                <w:szCs w:val="21"/>
              </w:rPr>
              <w:t>NKG2D</w:t>
            </w:r>
          </w:p>
        </w:tc>
        <w:tc>
          <w:tcPr>
            <w:tcW w:w="7404" w:type="dxa"/>
            <w:noWrap/>
            <w:hideMark/>
          </w:tcPr>
          <w:p w14:paraId="196808F5" w14:textId="77777777" w:rsidR="00DD128E" w:rsidRPr="00C268A7" w:rsidRDefault="00DD128E" w:rsidP="00620612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268A7">
              <w:rPr>
                <w:rFonts w:ascii="Times New Roman" w:hAnsi="Times New Roman" w:cs="Times New Roman"/>
                <w:sz w:val="21"/>
                <w:szCs w:val="21"/>
              </w:rPr>
              <w:t xml:space="preserve">Polyclonal </w:t>
            </w:r>
            <w:r w:rsidRPr="00C268A7">
              <w:rPr>
                <w:rFonts w:ascii="Times New Roman" w:hAnsi="Times New Roman" w:cs="Times New Roman" w:hint="eastAsia"/>
                <w:sz w:val="21"/>
                <w:szCs w:val="21"/>
              </w:rPr>
              <w:t>Mouse</w:t>
            </w:r>
            <w:r w:rsidRPr="00C268A7">
              <w:rPr>
                <w:rFonts w:ascii="Times New Roman" w:hAnsi="Times New Roman" w:cs="Times New Roman"/>
                <w:sz w:val="21"/>
                <w:szCs w:val="21"/>
              </w:rPr>
              <w:t xml:space="preserve"> Anti-NKG2D antibody, Abcam, Cambridge, UK; 1:400 dilution</w:t>
            </w:r>
          </w:p>
        </w:tc>
      </w:tr>
    </w:tbl>
    <w:p w14:paraId="3FD192E8" w14:textId="77777777" w:rsidR="00CE065F" w:rsidRPr="00DD128E" w:rsidRDefault="00CE065F">
      <w:pPr>
        <w:rPr>
          <w:rFonts w:hint="eastAsia"/>
        </w:rPr>
      </w:pPr>
    </w:p>
    <w:sectPr w:rsidR="00CE065F" w:rsidRPr="00DD128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406"/>
    <w:rsid w:val="000D104A"/>
    <w:rsid w:val="00BF2013"/>
    <w:rsid w:val="00CE065F"/>
    <w:rsid w:val="00DD128E"/>
    <w:rsid w:val="00F94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D2A5573"/>
  <w15:chartTrackingRefBased/>
  <w15:docId w15:val="{55C0BD06-115F-46A5-ABA7-0B72C1869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128E"/>
    <w:pPr>
      <w:widowControl w:val="0"/>
      <w:jc w:val="both"/>
    </w:pPr>
    <w:rPr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F9440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944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9440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9440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 w:val="21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9440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 w:val="21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9440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9440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9440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9440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9440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9440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9440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F944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944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944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944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944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9440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9440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944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9440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9440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94406"/>
    <w:pPr>
      <w:spacing w:before="160" w:after="160"/>
      <w:jc w:val="center"/>
    </w:pPr>
    <w:rPr>
      <w:i/>
      <w:iCs/>
      <w:color w:val="404040" w:themeColor="text1" w:themeTint="BF"/>
      <w:sz w:val="21"/>
      <w:szCs w:val="22"/>
    </w:rPr>
  </w:style>
  <w:style w:type="character" w:customStyle="1" w:styleId="a8">
    <w:name w:val="引用文 (文字)"/>
    <w:basedOn w:val="a0"/>
    <w:link w:val="a7"/>
    <w:uiPriority w:val="29"/>
    <w:rsid w:val="00F9440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94406"/>
    <w:pPr>
      <w:ind w:left="720"/>
      <w:contextualSpacing/>
    </w:pPr>
    <w:rPr>
      <w:sz w:val="21"/>
      <w:szCs w:val="22"/>
    </w:rPr>
  </w:style>
  <w:style w:type="character" w:styleId="21">
    <w:name w:val="Intense Emphasis"/>
    <w:basedOn w:val="a0"/>
    <w:uiPriority w:val="21"/>
    <w:qFormat/>
    <w:rsid w:val="00F94406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9440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 w:val="21"/>
      <w:szCs w:val="22"/>
    </w:rPr>
  </w:style>
  <w:style w:type="character" w:customStyle="1" w:styleId="23">
    <w:name w:val="引用文 2 (文字)"/>
    <w:basedOn w:val="a0"/>
    <w:link w:val="22"/>
    <w:uiPriority w:val="30"/>
    <w:rsid w:val="00F94406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F94406"/>
    <w:rPr>
      <w:b/>
      <w:bCs/>
      <w:smallCaps/>
      <w:color w:val="2F5496" w:themeColor="accent1" w:themeShade="BF"/>
      <w:spacing w:val="5"/>
    </w:rPr>
  </w:style>
  <w:style w:type="paragraph" w:styleId="aa">
    <w:name w:val="No Spacing"/>
    <w:uiPriority w:val="1"/>
    <w:qFormat/>
    <w:rsid w:val="00DD128E"/>
    <w:pPr>
      <w:widowControl w:val="0"/>
      <w:jc w:val="both"/>
    </w:pPr>
    <w:rPr>
      <w:sz w:val="24"/>
      <w:szCs w:val="24"/>
    </w:rPr>
  </w:style>
  <w:style w:type="table" w:customStyle="1" w:styleId="PlainTable21">
    <w:name w:val="Plain Table 21"/>
    <w:basedOn w:val="a1"/>
    <w:uiPriority w:val="42"/>
    <w:rsid w:val="00DD128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玲子 影山</dc:creator>
  <cp:keywords/>
  <dc:description/>
  <cp:lastModifiedBy>玲子 影山</cp:lastModifiedBy>
  <cp:revision>2</cp:revision>
  <dcterms:created xsi:type="dcterms:W3CDTF">2025-04-19T23:31:00Z</dcterms:created>
  <dcterms:modified xsi:type="dcterms:W3CDTF">2025-04-19T23:33:00Z</dcterms:modified>
</cp:coreProperties>
</file>